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B8A56E" w14:textId="77777777" w:rsidR="002B0D25" w:rsidRDefault="002B0D25"/>
    <w:p w14:paraId="2714ED93" w14:textId="1C8E4BEF" w:rsidR="00FC0245" w:rsidRPr="00FC0245" w:rsidRDefault="00FC0245" w:rsidP="002B0D25">
      <w:pPr>
        <w:rPr>
          <w:b/>
          <w:bCs/>
        </w:rPr>
      </w:pPr>
      <w:r w:rsidRPr="00FC0245">
        <w:rPr>
          <w:b/>
          <w:bCs/>
          <w:sz w:val="22"/>
          <w:szCs w:val="22"/>
        </w:rPr>
        <w:t>Description of Additional Supplementary Files</w:t>
      </w:r>
    </w:p>
    <w:p w14:paraId="19021489" w14:textId="77777777" w:rsidR="00FC0245" w:rsidRDefault="00FC0245" w:rsidP="002B0D25"/>
    <w:p w14:paraId="2539E0A9" w14:textId="3435EDEB" w:rsidR="00FC0245" w:rsidRDefault="00FC0245" w:rsidP="002B0D25">
      <w:r>
        <w:t xml:space="preserve">File name: </w:t>
      </w:r>
      <w:r w:rsidR="002B0D25">
        <w:t>Supplementary Data 1</w:t>
      </w:r>
    </w:p>
    <w:p w14:paraId="2F1AD7AA" w14:textId="23F5F5BF" w:rsidR="002B0D25" w:rsidRDefault="00FC0245" w:rsidP="002B0D25">
      <w:r>
        <w:t xml:space="preserve">Description: </w:t>
      </w:r>
      <w:r w:rsidR="002B0D25">
        <w:t>Hsp70 transgene sequence</w:t>
      </w:r>
    </w:p>
    <w:p w14:paraId="2DCCC364" w14:textId="77777777" w:rsidR="009A62F3" w:rsidRDefault="009A62F3"/>
    <w:p w14:paraId="150B1281" w14:textId="2EBBEF50" w:rsidR="00FC0245" w:rsidRDefault="00FC0245">
      <w:r>
        <w:t xml:space="preserve">File name: </w:t>
      </w:r>
      <w:r w:rsidR="009A62F3">
        <w:t xml:space="preserve">Supplementary </w:t>
      </w:r>
      <w:r>
        <w:t>Movie</w:t>
      </w:r>
      <w:r w:rsidR="009A62F3">
        <w:t xml:space="preserve"> 1</w:t>
      </w:r>
    </w:p>
    <w:p w14:paraId="33A7A831" w14:textId="34644EFA" w:rsidR="009A62F3" w:rsidRDefault="00FC0245">
      <w:r>
        <w:t xml:space="preserve">Description: </w:t>
      </w:r>
      <w:r w:rsidR="009A62F3">
        <w:t>Luciferase RNAi</w:t>
      </w:r>
    </w:p>
    <w:p w14:paraId="7D5903C8" w14:textId="77777777" w:rsidR="009A62F3" w:rsidRDefault="009A62F3"/>
    <w:p w14:paraId="5078EBA4" w14:textId="7AD8AADF" w:rsidR="00FC0245" w:rsidRDefault="00FC0245">
      <w:r>
        <w:t xml:space="preserve">File name: </w:t>
      </w:r>
      <w:r w:rsidR="009A62F3">
        <w:t xml:space="preserve">Supplementary </w:t>
      </w:r>
      <w:r>
        <w:t>Movie</w:t>
      </w:r>
      <w:r>
        <w:t xml:space="preserve"> </w:t>
      </w:r>
      <w:r w:rsidR="009A62F3">
        <w:t>2</w:t>
      </w:r>
    </w:p>
    <w:p w14:paraId="363EE480" w14:textId="073699DA" w:rsidR="009A62F3" w:rsidRDefault="00FC0245">
      <w:r>
        <w:t xml:space="preserve">Description: </w:t>
      </w:r>
      <w:r w:rsidR="009A62F3">
        <w:t xml:space="preserve">Luciferase RNAi + 500 </w:t>
      </w:r>
      <w:proofErr w:type="spellStart"/>
      <w:r w:rsidR="009A62F3">
        <w:t>nM</w:t>
      </w:r>
      <w:proofErr w:type="spellEnd"/>
      <w:r w:rsidR="009A62F3">
        <w:t xml:space="preserve"> </w:t>
      </w:r>
      <w:proofErr w:type="spellStart"/>
      <w:r w:rsidR="009A62F3">
        <w:t>Flavopiridol</w:t>
      </w:r>
      <w:proofErr w:type="spellEnd"/>
    </w:p>
    <w:p w14:paraId="3A839711" w14:textId="77777777" w:rsidR="009A62F3" w:rsidRDefault="009A62F3"/>
    <w:p w14:paraId="73CF8633" w14:textId="652032E8" w:rsidR="00FC0245" w:rsidRDefault="00FC0245">
      <w:r>
        <w:t xml:space="preserve">File name: </w:t>
      </w:r>
      <w:r w:rsidR="009A62F3">
        <w:t xml:space="preserve">Supplementary </w:t>
      </w:r>
      <w:r>
        <w:t>Movie</w:t>
      </w:r>
      <w:r>
        <w:t xml:space="preserve"> </w:t>
      </w:r>
      <w:r w:rsidR="009A62F3">
        <w:t>3</w:t>
      </w:r>
    </w:p>
    <w:p w14:paraId="7814D974" w14:textId="54B8E92E" w:rsidR="009A62F3" w:rsidRDefault="00FC0245">
      <w:r>
        <w:t xml:space="preserve">Description: </w:t>
      </w:r>
      <w:r w:rsidR="009A62F3">
        <w:t>NELF-D RNAi</w:t>
      </w:r>
    </w:p>
    <w:p w14:paraId="6F13C466" w14:textId="77777777" w:rsidR="009A62F3" w:rsidRDefault="009A62F3"/>
    <w:p w14:paraId="48AFAB88" w14:textId="7DAB441C" w:rsidR="00FC0245" w:rsidRDefault="00E75282">
      <w:r>
        <w:t xml:space="preserve">File name: </w:t>
      </w:r>
      <w:r w:rsidR="009A62F3">
        <w:t xml:space="preserve">Supplementary </w:t>
      </w:r>
      <w:r w:rsidR="00FC0245">
        <w:t>Movie</w:t>
      </w:r>
      <w:r w:rsidR="00FC0245">
        <w:t xml:space="preserve"> </w:t>
      </w:r>
      <w:r w:rsidR="009A62F3">
        <w:t>4</w:t>
      </w:r>
    </w:p>
    <w:p w14:paraId="31B9BB4F" w14:textId="54D67143" w:rsidR="009A62F3" w:rsidRDefault="00FC0245">
      <w:r>
        <w:t xml:space="preserve">Description: </w:t>
      </w:r>
      <w:r w:rsidR="009A62F3">
        <w:t xml:space="preserve">NELF-D RNAi + 500 </w:t>
      </w:r>
      <w:proofErr w:type="spellStart"/>
      <w:r w:rsidR="009A62F3">
        <w:t>nM</w:t>
      </w:r>
      <w:proofErr w:type="spellEnd"/>
      <w:r w:rsidR="009A62F3">
        <w:t xml:space="preserve"> </w:t>
      </w:r>
      <w:proofErr w:type="spellStart"/>
      <w:r w:rsidR="009A62F3">
        <w:t>Flavopiridol</w:t>
      </w:r>
      <w:proofErr w:type="spellEnd"/>
    </w:p>
    <w:p w14:paraId="0DD4467F" w14:textId="77777777" w:rsidR="009A62F3" w:rsidRDefault="009A62F3"/>
    <w:p w14:paraId="5DDC5901" w14:textId="488ED2F2" w:rsidR="002B0D25" w:rsidRDefault="002B0D25"/>
    <w:sectPr w:rsidR="002B0D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F71"/>
    <w:rsid w:val="002B0D25"/>
    <w:rsid w:val="004D1661"/>
    <w:rsid w:val="00533AD9"/>
    <w:rsid w:val="009A62F3"/>
    <w:rsid w:val="00CD1F71"/>
    <w:rsid w:val="00E75282"/>
    <w:rsid w:val="00FC0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64ADBB"/>
  <w15:chartTrackingRefBased/>
  <w15:docId w15:val="{12866D22-DE68-8A4C-B5B0-E8DC1C2EE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0</Words>
  <Characters>348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DeBerardine</dc:creator>
  <cp:keywords/>
  <dc:description/>
  <cp:lastModifiedBy>Stephane Larochelle</cp:lastModifiedBy>
  <cp:revision>3</cp:revision>
  <dcterms:created xsi:type="dcterms:W3CDTF">2023-04-25T15:00:00Z</dcterms:created>
  <dcterms:modified xsi:type="dcterms:W3CDTF">2023-04-25T15:00:00Z</dcterms:modified>
</cp:coreProperties>
</file>